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713" w:rsidRPr="00437D56" w:rsidRDefault="00A5434C" w:rsidP="00F26713">
      <w:pPr>
        <w:spacing w:after="200" w:line="480" w:lineRule="auto"/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  <w:t xml:space="preserve">Additional file 1: </w:t>
      </w:r>
      <w:r w:rsidR="00EB477D"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  <w:t xml:space="preserve">Table </w:t>
      </w:r>
      <w:r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  <w:t>S</w:t>
      </w:r>
      <w:bookmarkStart w:id="0" w:name="_GoBack"/>
      <w:bookmarkEnd w:id="0"/>
      <w:r w:rsidR="00EB477D"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  <w:t>1</w:t>
      </w:r>
      <w:r w:rsidR="00602F02"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  <w:t xml:space="preserve">. </w:t>
      </w:r>
      <w:r w:rsidR="00EB477D"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  <w:t>Characteristics of JHS Participants based on CKD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4"/>
        <w:gridCol w:w="1137"/>
        <w:gridCol w:w="1137"/>
        <w:gridCol w:w="1116"/>
        <w:gridCol w:w="1137"/>
        <w:gridCol w:w="467"/>
      </w:tblGrid>
      <w:tr w:rsidR="00F26713" w:rsidRPr="00BC208A" w:rsidTr="006E2F9C"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406537" w:rsidP="00406537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Total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No CKD</w:t>
            </w: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CKD</w:t>
            </w: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EB477D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22"/>
              </w:rPr>
              <w:t>Unknown</w:t>
            </w:r>
            <w:r w:rsidRPr="00EB477D">
              <w:rPr>
                <w:rFonts w:ascii="Arial" w:eastAsia="Times New Roman" w:hAnsi="Arial" w:cs="Arial"/>
                <w:sz w:val="18"/>
                <w:szCs w:val="22"/>
                <w:vertAlign w:val="superscript"/>
              </w:rPr>
              <w:t>a</w:t>
            </w:r>
            <w:proofErr w:type="spellEnd"/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P </w:t>
            </w:r>
          </w:p>
        </w:tc>
      </w:tr>
      <w:tr w:rsidR="00F26713" w:rsidRPr="00BC208A" w:rsidTr="006E2F9C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406537" w:rsidP="006E2F9C">
            <w:pPr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Variable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406537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(N=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>4015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)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406537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(N=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>2197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)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406537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(N=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>487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)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406537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(N=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>1331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)</w:t>
            </w:r>
            <w:r w:rsidR="00F26713"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6713" w:rsidRPr="00BC208A" w:rsidRDefault="00F26713" w:rsidP="006E2F9C">
            <w:pPr>
              <w:contextualSpacing/>
              <w:rPr>
                <w:rFonts w:ascii="Arial" w:eastAsia="Times New Roman" w:hAnsi="Arial" w:cs="Arial"/>
                <w:i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i/>
                <w:sz w:val="18"/>
                <w:szCs w:val="22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Age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4.8 ± 12.6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2.6 ± 12.3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61.1 ± 12.7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6 ± 11.9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Men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436 (35.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805 (36.6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68 (34.5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63 (34.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.4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High school education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567 (63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533 (69.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46 (50.5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788 (59.2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Income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≤ 1.5 times the poverty level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297 (32.3) 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608 (27.7) 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97 (40.5) 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92 (37) 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&gt; 1.5 times the poverty level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130 (53.1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233 (56.1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06 (42.3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691 (51.9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88 (14.6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56 (16.2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84 (17.2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48 (11.1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6713" w:rsidRPr="00BC208A" w:rsidRDefault="00F26713" w:rsidP="006E2F9C">
            <w:pPr>
              <w:contextualSpacing/>
              <w:rPr>
                <w:rFonts w:ascii="Arial" w:eastAsia="Times New Roman" w:hAnsi="Arial" w:cs="Arial"/>
                <w:i/>
                <w:iCs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i/>
                <w:iCs/>
                <w:sz w:val="18"/>
                <w:szCs w:val="22"/>
              </w:rPr>
              <w:t>Renal Disease Risk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Body Mass Index (</w:t>
            </w:r>
            <w:r w:rsidRPr="00BC208A">
              <w:rPr>
                <w:rFonts w:ascii="Arial" w:eastAsia="Times New Roman" w:hAnsi="Arial" w:cs="Arial"/>
                <w:i/>
                <w:sz w:val="18"/>
                <w:szCs w:val="22"/>
              </w:rPr>
              <w:t>n</w:t>
            </w: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=400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1.8 ± 7.2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1.5 ± 7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3.3 ± 7.5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1.7 ± 7.4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Smoking status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Never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738 (68.2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575 (71.7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24 (66.5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839 (63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Former or current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275 (31.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621 (28.3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63 (33.5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91 (36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Missing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 (0.1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Hypertension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No HTN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631 (40.6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009 (45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76 (15.6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46 (41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Controlled HTN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198 (29.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650 (29.6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76 (36.1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72 (27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Uncontrolled HTN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167 (29.1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36 (24.4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33 (47.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98 (29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EB477D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Have HTN but can’t determine </w:t>
            </w:r>
            <w:proofErr w:type="spellStart"/>
            <w:r w:rsidRPr="00BC208A">
              <w:rPr>
                <w:rFonts w:ascii="Arial" w:eastAsia="Times New Roman" w:hAnsi="Arial" w:cs="Arial"/>
                <w:sz w:val="18"/>
                <w:szCs w:val="22"/>
              </w:rPr>
              <w:t>control</w:t>
            </w:r>
            <w:r w:rsidR="00EB477D" w:rsidRPr="00EB477D">
              <w:rPr>
                <w:rFonts w:ascii="Arial" w:eastAsia="Times New Roman" w:hAnsi="Arial" w:cs="Arial"/>
                <w:sz w:val="18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6 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(0.4)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 xml:space="preserve"> (0.05)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 xml:space="preserve"> (0.2)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4 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(1.0)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Missing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 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(0.1)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 xml:space="preserve"> (0.05)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 xml:space="preserve"> (0.2)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 </w:t>
            </w:r>
            <w:r>
              <w:rPr>
                <w:rFonts w:ascii="Arial" w:eastAsia="Times New Roman" w:hAnsi="Arial" w:cs="Arial"/>
                <w:sz w:val="18"/>
                <w:szCs w:val="22"/>
              </w:rPr>
              <w:t>(0.1)</w:t>
            </w:r>
          </w:p>
        </w:tc>
        <w:tc>
          <w:tcPr>
            <w:tcW w:w="0" w:type="auto"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Diabetes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No DM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129 (77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843 (83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72 (55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014 (76.2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Controlled DM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22 (10.5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07 (9.4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89 (18.3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26 (9.5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Uncontrolled DM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23 (10.5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47 (6.7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22 (25.1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54 (11.6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1 (1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 (0.8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7 (2.8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6713" w:rsidRPr="00BC208A" w:rsidRDefault="00F26713" w:rsidP="006E2F9C">
            <w:pPr>
              <w:contextualSpacing/>
              <w:rPr>
                <w:rFonts w:ascii="Arial" w:eastAsia="Times New Roman" w:hAnsi="Arial" w:cs="Arial"/>
                <w:i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i/>
                <w:sz w:val="18"/>
                <w:szCs w:val="22"/>
              </w:rPr>
              <w:t>Renal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Annual renal function decline (</w:t>
            </w:r>
            <w:r w:rsidRPr="00BC208A">
              <w:rPr>
                <w:rFonts w:ascii="Arial" w:eastAsia="Times New Roman" w:hAnsi="Arial" w:cs="Arial"/>
                <w:i/>
                <w:sz w:val="18"/>
                <w:szCs w:val="22"/>
              </w:rPr>
              <w:t>n</w:t>
            </w: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=2947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.2 ± 2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.1 ± 1.8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.9 ± 2.6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.3 ± 2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proofErr w:type="spellStart"/>
            <w:r w:rsidRPr="00BC208A">
              <w:rPr>
                <w:rFonts w:ascii="Arial" w:eastAsia="Times New Roman" w:hAnsi="Arial" w:cs="Arial"/>
                <w:sz w:val="18"/>
                <w:szCs w:val="22"/>
              </w:rPr>
              <w:t>eGFR</w:t>
            </w:r>
            <w:proofErr w:type="spellEnd"/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at Visit 1 (</w:t>
            </w:r>
            <w:r w:rsidRPr="00BC208A">
              <w:rPr>
                <w:rFonts w:ascii="Arial" w:eastAsia="Times New Roman" w:hAnsi="Arial" w:cs="Arial"/>
                <w:i/>
                <w:sz w:val="18"/>
                <w:szCs w:val="22"/>
              </w:rPr>
              <w:t>n</w:t>
            </w: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=3953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94.9 ± 21.5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99.2 ± 17.6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73.3 ± 31.8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95.7 ± 17.7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--</w:t>
            </w: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proofErr w:type="spellStart"/>
            <w:r w:rsidRPr="00BC208A">
              <w:rPr>
                <w:rFonts w:ascii="Arial" w:eastAsia="Times New Roman" w:hAnsi="Arial" w:cs="Arial"/>
                <w:sz w:val="18"/>
                <w:szCs w:val="22"/>
              </w:rPr>
              <w:t>logACR</w:t>
            </w:r>
            <w:proofErr w:type="spellEnd"/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at Visit 1 (</w:t>
            </w:r>
            <w:r w:rsidRPr="00BC208A">
              <w:rPr>
                <w:rFonts w:ascii="Arial" w:eastAsia="Times New Roman" w:hAnsi="Arial" w:cs="Arial"/>
                <w:i/>
                <w:sz w:val="18"/>
                <w:szCs w:val="22"/>
              </w:rPr>
              <w:t>n</w:t>
            </w: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=2614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.1 ± 1.2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.7 ± 0.6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.3 ± 1.5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.9 ± 0.6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--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="165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Albuminuria at Visit 1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--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No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287 (57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197 (10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63 (12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7 (2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Yes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28 (8.2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28 (67.4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Missing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400 (34.9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96 (19.7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304 (98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100" w:firstLine="18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CKD at Visit 1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 </w:t>
            </w:r>
          </w:p>
        </w:tc>
      </w:tr>
      <w:tr w:rsidR="00F26713" w:rsidRPr="00BC208A" w:rsidTr="006E2F9C">
        <w:tc>
          <w:tcPr>
            <w:tcW w:w="0" w:type="auto"/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No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197 (54.7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2197 (10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22"/>
              </w:rPr>
              <w:t>--</w:t>
            </w:r>
          </w:p>
        </w:tc>
      </w:tr>
      <w:tr w:rsidR="00F26713" w:rsidRPr="00BC208A" w:rsidTr="006E2F9C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Yes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87 (12.1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487 (100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331 (33.2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(0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1331 (100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i/>
                <w:sz w:val="18"/>
                <w:szCs w:val="22"/>
              </w:rPr>
              <w:t>Social Suppo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</w:p>
        </w:tc>
      </w:tr>
      <w:tr w:rsidR="00F26713" w:rsidRPr="00BC208A" w:rsidTr="006E2F9C">
        <w:tc>
          <w:tcPr>
            <w:tcW w:w="0" w:type="auto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Structural (Social network size)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.9 ± 2.7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.9 ± 2.6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6.1 ± 2.8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5.8 ± 2.7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.1 </w:t>
            </w:r>
          </w:p>
        </w:tc>
      </w:tr>
      <w:tr w:rsidR="00F26713" w:rsidRPr="00BC208A" w:rsidTr="006E2F9C">
        <w:tc>
          <w:tcPr>
            <w:tcW w:w="0" w:type="auto"/>
            <w:hideMark/>
          </w:tcPr>
          <w:p w:rsidR="00F26713" w:rsidRPr="00BC208A" w:rsidRDefault="00F26713" w:rsidP="006E2F9C">
            <w:pPr>
              <w:ind w:firstLineChars="200" w:firstLine="360"/>
              <w:contextualSpacing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>Functional (ISEL score)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7 ± 7.2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7.4 ± 7.1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6.5 ± 7.1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36.6 ± 7.3 </w:t>
            </w:r>
          </w:p>
        </w:tc>
        <w:tc>
          <w:tcPr>
            <w:tcW w:w="0" w:type="auto"/>
            <w:hideMark/>
          </w:tcPr>
          <w:p w:rsidR="00F26713" w:rsidRPr="00BC208A" w:rsidRDefault="00F26713" w:rsidP="006E2F9C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2"/>
              </w:rPr>
            </w:pPr>
            <w:r w:rsidRPr="00BC208A">
              <w:rPr>
                <w:rFonts w:ascii="Arial" w:eastAsia="Times New Roman" w:hAnsi="Arial" w:cs="Arial"/>
                <w:sz w:val="18"/>
                <w:szCs w:val="22"/>
              </w:rPr>
              <w:t xml:space="preserve">0 </w:t>
            </w:r>
          </w:p>
        </w:tc>
      </w:tr>
    </w:tbl>
    <w:p w:rsidR="00EB477D" w:rsidRPr="00406537" w:rsidRDefault="00EB477D" w:rsidP="00EB477D">
      <w:pPr>
        <w:spacing w:line="480" w:lineRule="auto"/>
        <w:rPr>
          <w:rFonts w:ascii="Arial" w:eastAsia="Times New Roman" w:hAnsi="Arial" w:cs="Arial"/>
          <w:sz w:val="22"/>
        </w:rPr>
      </w:pPr>
      <w:r w:rsidRPr="00406537">
        <w:rPr>
          <w:rFonts w:ascii="Arial" w:hAnsi="Arial" w:cs="Arial"/>
          <w:sz w:val="22"/>
        </w:rPr>
        <w:t xml:space="preserve">Data expressed as n (%) or mean ± SD </w:t>
      </w:r>
      <w:r w:rsidRPr="00406537">
        <w:rPr>
          <w:rFonts w:ascii="Arial" w:eastAsia="Times New Roman" w:hAnsi="Arial" w:cs="Arial"/>
          <w:sz w:val="22"/>
        </w:rPr>
        <w:t>based on total of 4,015 participants, unless otherwise specified.</w:t>
      </w:r>
    </w:p>
    <w:p w:rsidR="00EB477D" w:rsidRPr="00EB477D" w:rsidRDefault="00EB477D" w:rsidP="00EB477D">
      <w:pPr>
        <w:pStyle w:val="CommentText"/>
        <w:spacing w:line="480" w:lineRule="auto"/>
        <w:rPr>
          <w:rFonts w:ascii="Arial" w:hAnsi="Arial" w:cs="Arial"/>
          <w:sz w:val="22"/>
        </w:rPr>
      </w:pPr>
      <w:proofErr w:type="spellStart"/>
      <w:r w:rsidRPr="00010189"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>Unknown</w:t>
      </w:r>
      <w:proofErr w:type="spellEnd"/>
      <w:r>
        <w:rPr>
          <w:rFonts w:ascii="Arial" w:hAnsi="Arial" w:cs="Arial"/>
          <w:sz w:val="22"/>
        </w:rPr>
        <w:t xml:space="preserve"> indicates JHS participants without laboratory data</w:t>
      </w:r>
      <w:r w:rsidR="00406537">
        <w:rPr>
          <w:rFonts w:ascii="Arial" w:hAnsi="Arial" w:cs="Arial"/>
          <w:sz w:val="22"/>
        </w:rPr>
        <w:t xml:space="preserve"> for determining CKD status</w:t>
      </w:r>
      <w:r>
        <w:rPr>
          <w:rFonts w:ascii="Arial" w:hAnsi="Arial" w:cs="Arial"/>
          <w:sz w:val="22"/>
        </w:rPr>
        <w:t xml:space="preserve">.  </w:t>
      </w:r>
    </w:p>
    <w:p w:rsidR="00EB477D" w:rsidRPr="00010189" w:rsidRDefault="00EB477D" w:rsidP="00EB477D">
      <w:pPr>
        <w:pStyle w:val="CommentText"/>
        <w:spacing w:line="480" w:lineRule="auto"/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  <w:vertAlign w:val="superscript"/>
        </w:rPr>
        <w:t>b</w:t>
      </w:r>
      <w:r w:rsidRPr="00010189">
        <w:rPr>
          <w:rFonts w:ascii="Arial" w:hAnsi="Arial" w:cs="Arial"/>
          <w:sz w:val="22"/>
        </w:rPr>
        <w:t>Unable</w:t>
      </w:r>
      <w:proofErr w:type="spellEnd"/>
      <w:r w:rsidRPr="00010189">
        <w:rPr>
          <w:rFonts w:ascii="Arial" w:hAnsi="Arial" w:cs="Arial"/>
          <w:sz w:val="22"/>
        </w:rPr>
        <w:t xml:space="preserve"> to identify if achieve Hypertension control in participants with missing diabetes status and BP between 130/80 and 140/90.</w:t>
      </w:r>
    </w:p>
    <w:p w:rsidR="00F26713" w:rsidRPr="00437D56" w:rsidRDefault="00F26713" w:rsidP="00F26713">
      <w:pPr>
        <w:spacing w:after="200" w:line="480" w:lineRule="auto"/>
        <w:rPr>
          <w:rFonts w:ascii="Arial" w:eastAsia="Times New Roman" w:hAnsi="Arial" w:cs="Arial"/>
          <w:bCs/>
          <w:sz w:val="22"/>
          <w:szCs w:val="22"/>
          <w:bdr w:val="none" w:sz="0" w:space="0" w:color="auto" w:frame="1"/>
          <w:shd w:val="clear" w:color="auto" w:fill="FFFFFF"/>
        </w:rPr>
      </w:pPr>
    </w:p>
    <w:p w:rsidR="00E64437" w:rsidRDefault="00A5434C"/>
    <w:sectPr w:rsidR="00E64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713"/>
    <w:rsid w:val="00406537"/>
    <w:rsid w:val="0048264C"/>
    <w:rsid w:val="00602F02"/>
    <w:rsid w:val="007C14F6"/>
    <w:rsid w:val="00A5434C"/>
    <w:rsid w:val="00EB477D"/>
    <w:rsid w:val="00F2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71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7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B477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77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71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7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B477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7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da Hall, M.D.</dc:creator>
  <cp:keywords/>
  <dc:description/>
  <cp:lastModifiedBy>MPABLEO</cp:lastModifiedBy>
  <cp:revision>5</cp:revision>
  <dcterms:created xsi:type="dcterms:W3CDTF">2019-05-19T02:04:00Z</dcterms:created>
  <dcterms:modified xsi:type="dcterms:W3CDTF">2019-06-26T02:07:00Z</dcterms:modified>
</cp:coreProperties>
</file>